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eastAsia="Times New Roman"/>
                <w:sz w:val="18"/>
                <w:szCs w:val="18"/>
                <w:lang w:val="en-GB" w:eastAsia="en-GB"/>
              </w:rPr>
            </w:pPr>
            <w:r>
              <w:rPr>
                <w:rFonts w:ascii="Segoe UI" w:hAnsi="Segoe UI" w:eastAsia="Segoe UI" w:cs="Segoe UI"/>
                <w:i w:val="0"/>
                <w:iCs w:val="0"/>
                <w:caps w:val="0"/>
                <w:color w:val="0F1115"/>
                <w:spacing w:val="0"/>
                <w:sz w:val="18"/>
                <w:szCs w:val="18"/>
                <w:shd w:val="clear" w:fill="FFFFFF"/>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itle</w:t>
            </w:r>
            <w:r>
              <w:rPr>
                <w:rFonts w:hint="eastAsia" w:eastAsia="Times New Roman"/>
                <w:sz w:val="18"/>
                <w:szCs w:val="18"/>
                <w:lang w:val="en-GB" w:eastAsia="en-GB"/>
              </w:rPr>
              <w:t>：Integrative multi-omics summary-based mendelian randomization...；The abstract mentions</w:t>
            </w:r>
            <w:r>
              <w:rPr>
                <w:rFonts w:hint="eastAsia" w:eastAsia="宋体"/>
                <w:sz w:val="18"/>
                <w:szCs w:val="18"/>
                <w:lang w:val="en-US" w:eastAsia="zh-CN"/>
              </w:rPr>
              <w:t xml:space="preserve"> </w:t>
            </w:r>
            <w:r>
              <w:rPr>
                <w:rFonts w:hint="eastAsia" w:eastAsia="Times New Roman"/>
                <w:sz w:val="18"/>
                <w:szCs w:val="18"/>
                <w:lang w:val="en-GB" w:eastAsia="en-GB"/>
              </w:rPr>
              <w:t>“Mendelian randomization identified...”</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ntroduction section provides a detailed explanation of the pathogenesis of UC, the role of lactoylation, and the reason for using the MR method (“to avoid the confounding bias in traditional observational studies”)</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last paragraph of the introduction clearly states the research objective: "…using Mendelian randomization... to screen for lactoylation-related genes that may have a causal relationship with UC"</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14:paraId="23CE0AC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w:t>
            </w:r>
            <w:r>
              <w:rPr>
                <w:rFonts w:hint="eastAsia" w:eastAsia="宋体"/>
                <w:sz w:val="18"/>
                <w:szCs w:val="18"/>
                <w:lang w:val="en-US" w:eastAsia="zh-CN"/>
              </w:rPr>
              <w:t>M</w:t>
            </w:r>
            <w:r>
              <w:rPr>
                <w:rFonts w:hint="eastAsia" w:eastAsia="Times New Roman"/>
                <w:sz w:val="18"/>
                <w:szCs w:val="18"/>
                <w:lang w:val="en-GB" w:eastAsia="en-GB"/>
              </w:rPr>
              <w:t>ethod section clearly specifies the data sources (such as eQTLGen, FinnGen, GEO datasets, etc.), and describes the sample sources, selection criteria, sample size, etc.</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4</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QTLGen (whole blood), FinnGen (Finnish population), and GEO (public dataset) are all described in the methods section.</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4</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QTLGen (with over 30,000 samples), FinnGen (482,657 participants), GEO datasets (GSE59071, GSE165512)</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NPs that were significantly correlated with gene expression (P &lt; 5×10⁻⁸) and independent of each other...”</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The exposure was related to the expression of </w:t>
            </w:r>
            <w:r>
              <w:rPr>
                <w:rFonts w:hint="eastAsia" w:eastAsia="Times New Roman"/>
                <w:sz w:val="18"/>
                <w:szCs w:val="18"/>
                <w:lang w:val="en-GB" w:eastAsia="en-GB"/>
              </w:rPr>
              <w:t>lactoylation</w:t>
            </w:r>
            <w:r>
              <w:rPr>
                <w:rFonts w:hint="eastAsia" w:eastAsia="Times New Roman"/>
                <w:sz w:val="18"/>
                <w:szCs w:val="18"/>
                <w:shd w:val="clear" w:color="auto" w:fill="FFFFFF"/>
                <w:lang w:val="en-GB" w:eastAsia="en-GB"/>
              </w:rPr>
              <w:t>-related genes, and the outcome was UC (from the FinnGen database). The diagnostic criteria and variable processing methods were described in the method.</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未涉及</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conducted Mendelian randomization analysis based on three core assumptions: the correlation assumption</w:t>
            </w:r>
            <w:r>
              <w:rPr>
                <w:rFonts w:hint="eastAsia" w:eastAsia="宋体"/>
                <w:sz w:val="18"/>
                <w:szCs w:val="18"/>
                <w:lang w:val="en-US" w:eastAsia="zh-CN"/>
              </w:rPr>
              <w:t>...</w:t>
            </w:r>
            <w:r>
              <w:rPr>
                <w:rFonts w:hint="eastAsia" w:eastAsia="Times New Roman"/>
                <w:sz w:val="18"/>
                <w:szCs w:val="18"/>
                <w:lang w:val="en-GB" w:eastAsia="en-GB"/>
              </w:rPr>
              <w:t xml:space="preserve"> and the exclusion restriction assumption, which stipulates that the SNPs only influence the outcome (UC) through their effect on the exposure, with no other pathways involved....SNPS that were significantly correlated with gene expression (P &lt; 5×10⁻⁸) and independent of each other (clumping r² &lt; 0.001)... To evaluate the reliability... used the MR-Egger intercept test and the MR-PRESSO global test (Pleiotropy RESidual Sum and Outlier).” </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etailed explanations of five MR methods (IVW, MR-Egger, Weighted Median, etc.), Cochran's Q test, MR-PRESSO, etc.</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eastAsia="Times New Roman"/>
                <w:sz w:val="18"/>
                <w:szCs w:val="18"/>
                <w:lang w:val="en-GB" w:eastAsia="en-GB"/>
              </w:rPr>
            </w:pPr>
          </w:p>
        </w:tc>
        <w:tc>
          <w:tcPr>
            <w:tcW w:w="4320"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t is not explicitly stated, but gene expression is a continuous variable, and the outcome is binary (UC vs. control)</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SNPs </w:t>
            </w:r>
            <w:r>
              <w:rPr>
                <w:rFonts w:hint="eastAsia" w:eastAsia="宋体"/>
                <w:sz w:val="18"/>
                <w:szCs w:val="18"/>
                <w:lang w:val="en-US" w:eastAsia="zh-CN"/>
              </w:rPr>
              <w:t>s</w:t>
            </w:r>
            <w:r>
              <w:rPr>
                <w:rFonts w:hint="eastAsia" w:eastAsia="Times New Roman"/>
                <w:sz w:val="18"/>
                <w:szCs w:val="18"/>
                <w:lang w:val="en-GB" w:eastAsia="en-GB"/>
              </w:rPr>
              <w:t>election criteria：P &lt; 5×10⁻⁸，clumping r² &lt; 0.001，window size = 10,000 kb</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ainly using the IVW method, no specific mention was made of covariate adjustment</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mentioned</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 multiple testing correction was mentioned.</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heterogeneity was evaluated using Cochran's Q test, while the level pleiotropy was assessed by MR-Egger intercept test and MR-PRESSO.</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Use MR-Egger, Weighted Median, Simple Mode, and Weighted Mode for sensitivity analysis, and mention the "leave-one-out" method.</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ainly using R version 4.5.0, packages such as "TwoSampleMR", "pacman", and "ieugwasr" etc.</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ot applicable</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00D6549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ntersection of 46 lactoylation genes and eQTLGen → 29 candidate genes → 4 core genes were selected through MR analysis → 3 final genes were determined after SMR verification.</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13</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7 presents the differences in gene expression, the results of single-cell clustering, and the spatial expression patterns, etc. Table 1 shows the detailed statistics of the SMR analysis.</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covered</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employed a two-sample Mendelian randomization design. The exposure data (eQTL) were obtained from the eQTLGen consortium with a predominantly European ancestry, while the outcome data (UC GWAS) were from the FinnGen database of the Finnish population. Although the two samples were independent, they both mainly originated from the European population, and their genetic backgrounds were comparable, which reduced the risk of bias caused by population stratification. We noticed that there might be some unknown overlap between the two samples, so we mainly used the random effects IVW model, which was relatively robust to sample overlap.</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B presents the IVW OR and P values for each gene.</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8</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able 1 presents b_SMR, se_SMR, P value and OR (95% CI) for SMR</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mentioned</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13</w:t>
            </w:r>
          </w:p>
        </w:tc>
        <w:tc>
          <w:tcPr>
            <w:tcW w:w="4320" w:type="dxa"/>
          </w:tcPr>
          <w:p w14:paraId="7B9F0A4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s 2, 3, 4, 5, etc. present the result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13</w:t>
            </w: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The results of the heterogeneity test (Cochran's Q) and the multiplicity test (MR-Egger, MR-PRESSO) indicate</w:t>
            </w: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pleiotropy Test (MR-Egger intercept P &gt; 0.05, MR-PRESSO Global Test P &gt; 0.05) indicated that the results were less likely to be affected by horizontal pleiotropy.”</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re was mild heterogeneity (Q_pval &lt; 0.05) in the heterogeneity test, so the results of the random Effects IVW model were mainly adopted.”</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sults of heterogeneity and multiplicity tests are presented above. The article mentions that multiple MR methods (such as MR-Egger, etc.) were used to compare with the IVW result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MR analysis further confirmed the association of the three genes (STMN1, LDHC, EP300) with UC, while ruling out SLC16A4.</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 reverse MR or other directional tests were conducted.</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eastAsia="Times New Roman"/>
                <w:sz w:val="18"/>
                <w:szCs w:val="18"/>
                <w:lang w:val="en-GB" w:eastAsia="en-GB"/>
              </w:rPr>
            </w:pPr>
          </w:p>
        </w:tc>
        <w:tc>
          <w:tcPr>
            <w:tcW w:w="4320"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mentioned</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mentioned</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first paragraph of the </w:t>
            </w:r>
            <w:r>
              <w:rPr>
                <w:rFonts w:hint="eastAsia" w:eastAsia="宋体"/>
                <w:sz w:val="18"/>
                <w:szCs w:val="18"/>
                <w:lang w:val="en-US" w:eastAsia="zh-CN"/>
              </w:rPr>
              <w:t>D</w:t>
            </w:r>
            <w:r>
              <w:rPr>
                <w:rFonts w:hint="eastAsia" w:eastAsia="Times New Roman"/>
                <w:sz w:val="18"/>
                <w:szCs w:val="18"/>
                <w:lang w:val="en-GB" w:eastAsia="en-GB"/>
              </w:rPr>
              <w:t>iscussion and the conclusion section summarize the key findings: "STMN1 and EP300 have been identified as the causal genes for UC." And the multi-dimensional verification results are reviewed.</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econd to last paragraph of the discussion clearly states: "This article still has certain limitations." These include the sample size, the lack of direct functional experiments, and the need for caution when extrapolating to the population.</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7</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discussion section carefully interprets the results and cites relevant literature to support them.</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6</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potential role of STMN1 in the carcinogenesis of UC was discussed, the influence of EP300 on inflammation through the WNT pathway was examined, and the role of lactoylation in immune metabolism was explored.</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Pr>
          <w:p w14:paraId="78058AE6">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Propose“This study provides new molecular markers and therapeutic targets for UC, and also lays a theoretical foundation for subsequent multi-center and multi-population functional validation and clinical translation”</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t was mentioned during the discussion that "the research conclusions are mainly based on GWAS of the European and American populations, and caution should be exercised when applying them to other ethnic group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atement clearly states: "No funding suppor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Pr>
          <w:p w14:paraId="2B55271A">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ll the publicly available data used in this study can be obtained from the following databases:</w:t>
            </w:r>
          </w:p>
          <w:p w14:paraId="3E19A21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eQTL data is from the eQTLGen Consortium (https://www.eqtlgen.org/)</w:t>
            </w:r>
          </w:p>
          <w:p w14:paraId="77D61966">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GWAS data is from the FinnGen Consortium (version R9)</w:t>
            </w:r>
            <w:bookmarkStart w:id="0" w:name="_GoBack"/>
            <w:bookmarkEnd w:id="0"/>
          </w:p>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ranscriptome data is from GEO (GSE59071, GSE165512, GSE231993, GSE189184)</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atement explains“The authors declare no 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7"/>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EFB63B9"/>
    <w:rsid w:val="1F636F27"/>
    <w:rsid w:val="26FB45EB"/>
    <w:rsid w:val="32CC41E5"/>
    <w:rsid w:val="33134E71"/>
    <w:rsid w:val="334E18E2"/>
    <w:rsid w:val="3C54133E"/>
    <w:rsid w:val="4574354D"/>
    <w:rsid w:val="464F7B16"/>
    <w:rsid w:val="5CF71093"/>
    <w:rsid w:val="5E3547F7"/>
    <w:rsid w:val="5F337B7D"/>
    <w:rsid w:val="63FE0DF3"/>
    <w:rsid w:val="730B69EF"/>
    <w:rsid w:val="73E62FB9"/>
    <w:rsid w:val="7A8A28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680"/>
        <w:tab w:val="right" w:pos="9360"/>
      </w:tabs>
      <w:spacing w:line="240" w:lineRule="auto"/>
    </w:pPr>
  </w:style>
  <w:style w:type="paragraph" w:styleId="3">
    <w:name w:val="Normal (Web)"/>
    <w:basedOn w:val="1"/>
    <w:qFormat/>
    <w:uiPriority w:val="0"/>
    <w:pPr>
      <w:spacing w:before="0" w:beforeAutospacing="1" w:after="0" w:afterAutospacing="1"/>
      <w:jc w:val="left"/>
    </w:pPr>
    <w:rPr>
      <w:rFonts w:cs="Times New Roman"/>
      <w:kern w:val="0"/>
      <w:sz w:val="24"/>
    </w:rPr>
  </w:style>
  <w:style w:type="character" w:styleId="6">
    <w:name w:val="Strong"/>
    <w:basedOn w:val="5"/>
    <w:qFormat/>
    <w:uiPriority w:val="22"/>
    <w:rPr>
      <w:b/>
    </w:rPr>
  </w:style>
  <w:style w:type="character" w:styleId="7">
    <w:name w:val="page number"/>
    <w:basedOn w:val="5"/>
    <w:semiHidden/>
    <w:unhideWhenUsed/>
    <w:qFormat/>
    <w:uiPriority w:val="99"/>
  </w:style>
  <w:style w:type="character" w:styleId="8">
    <w:name w:val="Emphasis"/>
    <w:basedOn w:val="5"/>
    <w:qFormat/>
    <w:uiPriority w:val="20"/>
    <w:rPr>
      <w:i/>
    </w:rPr>
  </w:style>
  <w:style w:type="character" w:styleId="9">
    <w:name w:val="line number"/>
    <w:basedOn w:val="5"/>
    <w:semiHidden/>
    <w:unhideWhenUsed/>
    <w:qFormat/>
    <w:uiPriority w:val="99"/>
  </w:style>
  <w:style w:type="character" w:customStyle="1" w:styleId="10">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2065</Words>
  <Characters>11843</Characters>
  <Lines>286</Lines>
  <Paragraphs>146</Paragraphs>
  <TotalTime>27</TotalTime>
  <ScaleCrop>false</ScaleCrop>
  <LinksUpToDate>false</LinksUpToDate>
  <CharactersWithSpaces>1371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噜价噜胖</cp:lastModifiedBy>
  <cp:lastPrinted>2021-09-28T07:08:00Z</cp:lastPrinted>
  <dcterms:modified xsi:type="dcterms:W3CDTF">2025-12-21T13:33: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MzEwNTM5NzYwMDRjMzkwZTVkZjY2ODkwMGIxNGU0OTUiLCJ1c2VySWQiOiI2OTgxMzc2MjYifQ==</vt:lpwstr>
  </property>
  <property fmtid="{D5CDD505-2E9C-101B-9397-08002B2CF9AE}" pid="27" name="KSOProductBuildVer">
    <vt:lpwstr>2052-12.1.0.24034</vt:lpwstr>
  </property>
  <property fmtid="{D5CDD505-2E9C-101B-9397-08002B2CF9AE}" pid="28" name="ICV">
    <vt:lpwstr>5497FCFA42344758B5886BC204B8D3E7_13</vt:lpwstr>
  </property>
</Properties>
</file>